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E4BF7" w14:textId="2119B470" w:rsidR="009B0871" w:rsidRPr="00FE650C" w:rsidRDefault="00CA30BE" w:rsidP="009B0871">
      <w:pPr>
        <w:pStyle w:val="Heading1"/>
        <w:rPr>
          <w:rFonts w:cs="Times New Roman"/>
          <w:color w:val="auto"/>
          <w:sz w:val="22"/>
          <w:szCs w:val="22"/>
        </w:rPr>
      </w:pPr>
      <w:r w:rsidRPr="00FE650C">
        <w:rPr>
          <w:rFonts w:cs="Times New Roman"/>
          <w:color w:val="auto"/>
          <w:sz w:val="22"/>
          <w:szCs w:val="22"/>
        </w:rPr>
        <w:t xml:space="preserve">Supplements </w:t>
      </w:r>
    </w:p>
    <w:p w14:paraId="5A29484B" w14:textId="77777777" w:rsidR="009B0871" w:rsidRPr="00FE650C" w:rsidRDefault="009B0871" w:rsidP="009B0871">
      <w:pPr>
        <w:keepNext/>
        <w:spacing w:after="0"/>
        <w:jc w:val="left"/>
      </w:pPr>
      <w:r w:rsidRPr="00FE650C">
        <w:rPr>
          <w:noProof/>
          <w:lang w:val="en-US"/>
        </w:rPr>
        <w:drawing>
          <wp:inline distT="0" distB="0" distL="0" distR="0" wp14:anchorId="33AB65D6" wp14:editId="246256F3">
            <wp:extent cx="1338469" cy="2152329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0FD281-A179-8BDD-B46E-137990EE7E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0FD281-A179-8BDD-B46E-137990EE7E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7" b="1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860" cy="2165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76FBD0" w14:textId="7A734FED" w:rsidR="009B0871" w:rsidRPr="00FE650C" w:rsidRDefault="009B0871" w:rsidP="009B0871">
      <w:pPr>
        <w:pStyle w:val="Caption"/>
        <w:jc w:val="left"/>
        <w:rPr>
          <w:rFonts w:cs="Times New Roman"/>
          <w:color w:val="auto"/>
          <w:sz w:val="22"/>
          <w:szCs w:val="22"/>
          <w:lang w:val="en-US"/>
        </w:rPr>
      </w:pPr>
      <w:bookmarkStart w:id="1" w:name="_Ref207120114"/>
      <w:proofErr w:type="gramStart"/>
      <w:r w:rsidRPr="00FE650C">
        <w:rPr>
          <w:b/>
          <w:bCs/>
          <w:color w:val="auto"/>
          <w:sz w:val="22"/>
          <w:szCs w:val="22"/>
          <w:lang w:val="en-US"/>
        </w:rPr>
        <w:t xml:space="preserve">Supplementary Figure </w:t>
      </w:r>
      <w:r w:rsidRPr="00FE650C">
        <w:rPr>
          <w:b/>
          <w:bCs/>
          <w:color w:val="auto"/>
          <w:sz w:val="22"/>
          <w:szCs w:val="22"/>
        </w:rPr>
        <w:fldChar w:fldCharType="begin"/>
      </w:r>
      <w:r w:rsidRPr="00FE650C">
        <w:rPr>
          <w:b/>
          <w:bCs/>
          <w:color w:val="auto"/>
          <w:sz w:val="22"/>
          <w:szCs w:val="22"/>
          <w:lang w:val="en-US"/>
        </w:rPr>
        <w:instrText xml:space="preserve"> SEQ Supplementary_Figure \* ARABIC </w:instrText>
      </w:r>
      <w:r w:rsidRPr="00FE650C">
        <w:rPr>
          <w:b/>
          <w:bCs/>
          <w:color w:val="auto"/>
          <w:sz w:val="22"/>
          <w:szCs w:val="22"/>
        </w:rPr>
        <w:fldChar w:fldCharType="separate"/>
      </w:r>
      <w:r w:rsidRPr="00FE650C">
        <w:rPr>
          <w:b/>
          <w:bCs/>
          <w:noProof/>
          <w:color w:val="auto"/>
          <w:sz w:val="22"/>
          <w:szCs w:val="22"/>
          <w:lang w:val="en-US"/>
        </w:rPr>
        <w:t>1</w:t>
      </w:r>
      <w:r w:rsidRPr="00FE650C">
        <w:rPr>
          <w:b/>
          <w:bCs/>
          <w:color w:val="auto"/>
          <w:sz w:val="22"/>
          <w:szCs w:val="22"/>
        </w:rPr>
        <w:fldChar w:fldCharType="end"/>
      </w:r>
      <w:bookmarkEnd w:id="1"/>
      <w:r w:rsidRPr="00FE650C">
        <w:rPr>
          <w:b/>
          <w:bCs/>
          <w:color w:val="auto"/>
          <w:sz w:val="22"/>
          <w:szCs w:val="22"/>
          <w:lang w:val="en-US"/>
        </w:rPr>
        <w:t>.</w:t>
      </w:r>
      <w:proofErr w:type="gramEnd"/>
      <w:r w:rsidRPr="00FE650C">
        <w:rPr>
          <w:b/>
          <w:bCs/>
          <w:color w:val="auto"/>
          <w:sz w:val="22"/>
          <w:szCs w:val="22"/>
          <w:lang w:val="en-US"/>
        </w:rPr>
        <w:t xml:space="preserve"> </w:t>
      </w:r>
      <w:proofErr w:type="gramStart"/>
      <w:r w:rsidRPr="00FE650C">
        <w:rPr>
          <w:b/>
          <w:bCs/>
          <w:color w:val="auto"/>
          <w:sz w:val="22"/>
          <w:szCs w:val="22"/>
          <w:lang w:val="en-US"/>
        </w:rPr>
        <w:t>Ki-67 expression on CD3</w:t>
      </w:r>
      <w:r w:rsidRPr="00FE650C">
        <w:rPr>
          <w:b/>
          <w:bCs/>
          <w:color w:val="auto"/>
          <w:sz w:val="22"/>
          <w:szCs w:val="22"/>
          <w:vertAlign w:val="superscript"/>
          <w:lang w:val="en-US"/>
        </w:rPr>
        <w:t>+</w:t>
      </w:r>
      <w:r w:rsidRPr="00FE650C">
        <w:rPr>
          <w:b/>
          <w:bCs/>
          <w:color w:val="auto"/>
          <w:sz w:val="22"/>
          <w:szCs w:val="22"/>
          <w:lang w:val="en-US"/>
        </w:rPr>
        <w:t>/CD103</w:t>
      </w:r>
      <w:r w:rsidRPr="00FE650C">
        <w:rPr>
          <w:b/>
          <w:bCs/>
          <w:color w:val="auto"/>
          <w:sz w:val="22"/>
          <w:szCs w:val="22"/>
          <w:vertAlign w:val="superscript"/>
          <w:lang w:val="en-US"/>
        </w:rPr>
        <w:t>-</w:t>
      </w:r>
      <w:r w:rsidRPr="00FE650C">
        <w:rPr>
          <w:b/>
          <w:bCs/>
          <w:color w:val="auto"/>
          <w:sz w:val="22"/>
          <w:szCs w:val="22"/>
          <w:lang w:val="en-US"/>
        </w:rPr>
        <w:t xml:space="preserve"> T cells after treatment with MHC-I peptide mix.</w:t>
      </w:r>
      <w:proofErr w:type="gramEnd"/>
      <w:r w:rsidRPr="00FE650C">
        <w:rPr>
          <w:b/>
          <w:bCs/>
          <w:color w:val="auto"/>
          <w:sz w:val="22"/>
          <w:szCs w:val="22"/>
          <w:lang w:val="en-US"/>
        </w:rPr>
        <w:t xml:space="preserve"> </w:t>
      </w:r>
      <w:r w:rsidRPr="00FE650C">
        <w:rPr>
          <w:rFonts w:cs="Times New Roman"/>
          <w:color w:val="auto"/>
          <w:sz w:val="22"/>
          <w:szCs w:val="22"/>
          <w:lang w:val="en-US"/>
        </w:rPr>
        <w:t>n=</w:t>
      </w:r>
      <w:r w:rsidR="00645554" w:rsidRPr="00FE650C">
        <w:rPr>
          <w:rFonts w:cs="Times New Roman"/>
          <w:color w:val="auto"/>
          <w:sz w:val="22"/>
          <w:szCs w:val="22"/>
          <w:lang w:val="en-US"/>
        </w:rPr>
        <w:t xml:space="preserve">6 </w:t>
      </w:r>
      <w:r w:rsidRPr="00FE650C">
        <w:rPr>
          <w:rFonts w:cs="Times New Roman"/>
          <w:color w:val="auto"/>
          <w:sz w:val="22"/>
          <w:szCs w:val="22"/>
          <w:lang w:val="en-US"/>
        </w:rPr>
        <w:t xml:space="preserve">donors, technical triplicates, 6 pooled PCLS for flow cytometric analysis, six independent experiments. </w:t>
      </w:r>
      <w:proofErr w:type="gramStart"/>
      <w:r w:rsidRPr="00FE650C">
        <w:rPr>
          <w:rFonts w:cs="Times New Roman"/>
          <w:color w:val="auto"/>
          <w:sz w:val="22"/>
          <w:szCs w:val="22"/>
          <w:lang w:val="en-US"/>
        </w:rPr>
        <w:t>Ratio-paired t-test, **p&lt;0.01.</w:t>
      </w:r>
      <w:proofErr w:type="gramEnd"/>
    </w:p>
    <w:p w14:paraId="5FB3BD3A" w14:textId="77777777" w:rsidR="00CA30BE" w:rsidRPr="00FE650C" w:rsidRDefault="00CA30BE" w:rsidP="003F03B4">
      <w:pPr>
        <w:keepNext/>
        <w:spacing w:after="0"/>
        <w:rPr>
          <w:rFonts w:cs="Times New Roman"/>
        </w:rPr>
      </w:pPr>
      <w:r w:rsidRPr="00FE650C">
        <w:rPr>
          <w:rFonts w:cs="Times New Roman"/>
          <w:noProof/>
          <w:lang w:val="en-US"/>
        </w:rPr>
        <w:drawing>
          <wp:inline distT="0" distB="0" distL="0" distR="0" wp14:anchorId="28EEEC17" wp14:editId="19059598">
            <wp:extent cx="3454307" cy="2672715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8E77B-3161-CE16-EC10-9D4EA144F2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8E77B-3161-CE16-EC10-9D4EA144F2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" r="13272"/>
                    <a:stretch/>
                  </pic:blipFill>
                  <pic:spPr bwMode="auto">
                    <a:xfrm>
                      <a:off x="0" y="0"/>
                      <a:ext cx="3455563" cy="2673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6BD0A" w14:textId="0AD28DFF" w:rsidR="00CA30BE" w:rsidRPr="00FE650C" w:rsidRDefault="00CA30BE" w:rsidP="0083751F">
      <w:pPr>
        <w:pStyle w:val="Caption"/>
        <w:jc w:val="left"/>
        <w:rPr>
          <w:rFonts w:cs="Times New Roman"/>
          <w:b/>
          <w:bCs/>
          <w:color w:val="auto"/>
          <w:sz w:val="22"/>
          <w:szCs w:val="22"/>
          <w:lang w:val="en-US"/>
        </w:rPr>
      </w:pPr>
      <w:bookmarkStart w:id="2" w:name="_Ref206081992"/>
      <w:proofErr w:type="gramStart"/>
      <w:r w:rsidRPr="00FE650C">
        <w:rPr>
          <w:rFonts w:cs="Times New Roman"/>
          <w:b/>
          <w:bCs/>
          <w:color w:val="auto"/>
          <w:sz w:val="22"/>
          <w:szCs w:val="22"/>
          <w:lang w:val="en-US"/>
        </w:rPr>
        <w:t xml:space="preserve">Supplementary Figure </w:t>
      </w:r>
      <w:r w:rsidRPr="00FE650C">
        <w:rPr>
          <w:rFonts w:cs="Times New Roman"/>
          <w:b/>
          <w:bCs/>
          <w:color w:val="auto"/>
          <w:sz w:val="22"/>
          <w:szCs w:val="22"/>
        </w:rPr>
        <w:fldChar w:fldCharType="begin"/>
      </w:r>
      <w:r w:rsidRPr="00FE650C">
        <w:rPr>
          <w:rFonts w:cs="Times New Roman"/>
          <w:b/>
          <w:bCs/>
          <w:color w:val="auto"/>
          <w:sz w:val="22"/>
          <w:szCs w:val="22"/>
          <w:lang w:val="en-US"/>
        </w:rPr>
        <w:instrText xml:space="preserve"> SEQ Supplementary_Figure \* ARABIC </w:instrText>
      </w:r>
      <w:r w:rsidRPr="00FE650C">
        <w:rPr>
          <w:rFonts w:cs="Times New Roman"/>
          <w:b/>
          <w:bCs/>
          <w:color w:val="auto"/>
          <w:sz w:val="22"/>
          <w:szCs w:val="22"/>
        </w:rPr>
        <w:fldChar w:fldCharType="separate"/>
      </w:r>
      <w:r w:rsidR="009B0871" w:rsidRPr="00FE650C">
        <w:rPr>
          <w:rFonts w:cs="Times New Roman"/>
          <w:b/>
          <w:bCs/>
          <w:noProof/>
          <w:color w:val="auto"/>
          <w:sz w:val="22"/>
          <w:szCs w:val="22"/>
          <w:lang w:val="en-US"/>
        </w:rPr>
        <w:t>2</w:t>
      </w:r>
      <w:r w:rsidRPr="00FE650C">
        <w:rPr>
          <w:rFonts w:cs="Times New Roman"/>
          <w:b/>
          <w:bCs/>
          <w:color w:val="auto"/>
          <w:sz w:val="22"/>
          <w:szCs w:val="22"/>
        </w:rPr>
        <w:fldChar w:fldCharType="end"/>
      </w:r>
      <w:bookmarkEnd w:id="2"/>
      <w:r w:rsidR="0083751F" w:rsidRPr="00FE650C">
        <w:rPr>
          <w:rFonts w:cs="Times New Roman"/>
          <w:b/>
          <w:bCs/>
          <w:color w:val="auto"/>
          <w:sz w:val="22"/>
          <w:szCs w:val="22"/>
          <w:lang w:val="en-US"/>
        </w:rPr>
        <w:t>.</w:t>
      </w:r>
      <w:proofErr w:type="gramEnd"/>
      <w:r w:rsidR="0083751F" w:rsidRPr="00FE650C">
        <w:rPr>
          <w:rFonts w:cs="Times New Roman"/>
          <w:b/>
          <w:bCs/>
          <w:color w:val="auto"/>
          <w:sz w:val="22"/>
          <w:szCs w:val="22"/>
          <w:lang w:val="en-US"/>
        </w:rPr>
        <w:t xml:space="preserve"> Viral peptide mixes induce </w:t>
      </w:r>
      <w:proofErr w:type="spellStart"/>
      <w:r w:rsidR="0083751F" w:rsidRPr="00FE650C">
        <w:rPr>
          <w:rFonts w:cs="Times New Roman"/>
          <w:b/>
          <w:bCs/>
          <w:color w:val="auto"/>
          <w:sz w:val="22"/>
          <w:szCs w:val="22"/>
          <w:lang w:val="en-US"/>
        </w:rPr>
        <w:t>IFNγ</w:t>
      </w:r>
      <w:proofErr w:type="spellEnd"/>
      <w:r w:rsidR="0083751F" w:rsidRPr="00FE650C">
        <w:rPr>
          <w:rFonts w:cs="Times New Roman"/>
          <w:b/>
          <w:bCs/>
          <w:color w:val="auto"/>
          <w:sz w:val="22"/>
          <w:szCs w:val="22"/>
          <w:lang w:val="en-US"/>
        </w:rPr>
        <w:t xml:space="preserve"> secretion by PCLS. </w:t>
      </w:r>
      <w:r w:rsidR="0083751F" w:rsidRPr="00FE650C">
        <w:rPr>
          <w:rFonts w:cs="Times New Roman"/>
          <w:color w:val="auto"/>
          <w:sz w:val="22"/>
          <w:szCs w:val="22"/>
          <w:lang w:val="en-US"/>
        </w:rPr>
        <w:t xml:space="preserve">A) </w:t>
      </w:r>
      <w:proofErr w:type="spellStart"/>
      <w:r w:rsidR="0083751F" w:rsidRPr="00FE650C">
        <w:rPr>
          <w:rFonts w:cs="Times New Roman"/>
          <w:color w:val="auto"/>
          <w:sz w:val="22"/>
          <w:szCs w:val="22"/>
          <w:lang w:val="en-US"/>
        </w:rPr>
        <w:t>IFNγ</w:t>
      </w:r>
      <w:proofErr w:type="spellEnd"/>
      <w:r w:rsidR="0083751F" w:rsidRPr="00FE650C">
        <w:rPr>
          <w:rFonts w:cs="Times New Roman"/>
          <w:color w:val="auto"/>
          <w:sz w:val="22"/>
          <w:szCs w:val="22"/>
          <w:lang w:val="en-US"/>
        </w:rPr>
        <w:t xml:space="preserve"> secretion upon PCLS treatment with medium control, negative control and MHC-I peptide mix. </w:t>
      </w:r>
      <w:r w:rsidR="002020F9" w:rsidRPr="00FE650C">
        <w:rPr>
          <w:rFonts w:cs="Times New Roman"/>
          <w:color w:val="auto"/>
          <w:sz w:val="22"/>
          <w:szCs w:val="22"/>
          <w:lang w:val="en-US"/>
        </w:rPr>
        <w:t xml:space="preserve">B) </w:t>
      </w:r>
      <w:proofErr w:type="gramStart"/>
      <w:r w:rsidR="0083751F" w:rsidRPr="00FE650C">
        <w:rPr>
          <w:rFonts w:cs="Times New Roman"/>
          <w:color w:val="auto"/>
          <w:sz w:val="22"/>
          <w:szCs w:val="22"/>
          <w:lang w:val="en-US"/>
        </w:rPr>
        <w:t>n=</w:t>
      </w:r>
      <w:proofErr w:type="gramEnd"/>
      <w:r w:rsidR="0083751F" w:rsidRPr="00FE650C">
        <w:rPr>
          <w:rFonts w:cs="Times New Roman"/>
          <w:color w:val="auto"/>
          <w:sz w:val="22"/>
          <w:szCs w:val="22"/>
          <w:lang w:val="en-US"/>
        </w:rPr>
        <w:t>3</w:t>
      </w:r>
      <w:r w:rsidR="00C84D23" w:rsidRPr="00FE650C">
        <w:rPr>
          <w:rFonts w:cs="Times New Roman"/>
          <w:color w:val="auto"/>
          <w:sz w:val="22"/>
          <w:szCs w:val="22"/>
          <w:lang w:val="en-US"/>
        </w:rPr>
        <w:t>, donors, technical triplicates, 2 PCLS/well, four independent experiments</w:t>
      </w:r>
      <w:r w:rsidR="0083751F" w:rsidRPr="00FE650C">
        <w:rPr>
          <w:rFonts w:cs="Times New Roman"/>
          <w:color w:val="auto"/>
          <w:sz w:val="22"/>
          <w:szCs w:val="22"/>
          <w:lang w:val="en-US"/>
        </w:rPr>
        <w:t xml:space="preserve">, </w:t>
      </w:r>
      <w:r w:rsidR="00B14F82" w:rsidRPr="00FE650C">
        <w:rPr>
          <w:rFonts w:cs="Times New Roman"/>
          <w:color w:val="auto"/>
          <w:sz w:val="22"/>
          <w:szCs w:val="22"/>
          <w:lang w:val="en-US"/>
        </w:rPr>
        <w:t>shown</w:t>
      </w:r>
      <w:r w:rsidR="0083751F" w:rsidRPr="00FE650C">
        <w:rPr>
          <w:rFonts w:cs="Times New Roman"/>
          <w:color w:val="auto"/>
          <w:sz w:val="22"/>
          <w:szCs w:val="22"/>
          <w:lang w:val="en-US"/>
        </w:rPr>
        <w:t xml:space="preserve"> with mean and SD, paired One-way ANOVA *p&lt;0.05, **p&lt;0.01</w:t>
      </w:r>
    </w:p>
    <w:sectPr w:rsidR="00CA30BE" w:rsidRPr="00FE650C" w:rsidSect="003B443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FE8D7" w14:textId="77777777" w:rsidR="00CD6F6A" w:rsidRDefault="00CD6F6A" w:rsidP="00CD6F6A">
      <w:pPr>
        <w:spacing w:after="0" w:line="240" w:lineRule="auto"/>
      </w:pPr>
      <w:r>
        <w:separator/>
      </w:r>
    </w:p>
  </w:endnote>
  <w:endnote w:type="continuationSeparator" w:id="0">
    <w:p w14:paraId="3B34D7D6" w14:textId="77777777" w:rsidR="00CD6F6A" w:rsidRDefault="00CD6F6A" w:rsidP="00CD6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05C5C9" w14:textId="77777777" w:rsidR="00D67858" w:rsidRDefault="00D678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67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E087D" w14:textId="60719477" w:rsidR="00D67858" w:rsidRDefault="00D678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4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B843EE" w14:textId="77777777" w:rsidR="00D67858" w:rsidRDefault="00D678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5061E" w14:textId="77777777" w:rsidR="00D67858" w:rsidRDefault="00D678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04B2E" w14:textId="77777777" w:rsidR="00CD6F6A" w:rsidRDefault="00CD6F6A" w:rsidP="00CD6F6A">
      <w:pPr>
        <w:spacing w:after="0" w:line="240" w:lineRule="auto"/>
      </w:pPr>
      <w:r>
        <w:separator/>
      </w:r>
    </w:p>
  </w:footnote>
  <w:footnote w:type="continuationSeparator" w:id="0">
    <w:p w14:paraId="44EACCFE" w14:textId="77777777" w:rsidR="00CD6F6A" w:rsidRDefault="00CD6F6A" w:rsidP="00CD6F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2D49A4" w14:textId="77777777" w:rsidR="00D67858" w:rsidRDefault="00D678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FA268" w14:textId="77777777" w:rsidR="00CD6F6A" w:rsidRDefault="00CD6F6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D1B71" w14:textId="77777777" w:rsidR="00D67858" w:rsidRDefault="00D678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0E2A4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C86721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7390271B"/>
    <w:multiLevelType w:val="hybridMultilevel"/>
    <w:tmpl w:val="3E8E52EE"/>
    <w:lvl w:ilvl="0" w:tplc="0FA68EA6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0D"/>
    <w:rsid w:val="000079C8"/>
    <w:rsid w:val="0001265C"/>
    <w:rsid w:val="00014143"/>
    <w:rsid w:val="00021D91"/>
    <w:rsid w:val="00041D64"/>
    <w:rsid w:val="000427AE"/>
    <w:rsid w:val="00042A0A"/>
    <w:rsid w:val="000434C5"/>
    <w:rsid w:val="00052B63"/>
    <w:rsid w:val="00054B96"/>
    <w:rsid w:val="00056041"/>
    <w:rsid w:val="00062D84"/>
    <w:rsid w:val="00071DD9"/>
    <w:rsid w:val="000817FB"/>
    <w:rsid w:val="000A424F"/>
    <w:rsid w:val="000B5ED3"/>
    <w:rsid w:val="000C2F1D"/>
    <w:rsid w:val="000C4B86"/>
    <w:rsid w:val="000D239E"/>
    <w:rsid w:val="000F5FE8"/>
    <w:rsid w:val="00101A03"/>
    <w:rsid w:val="00103676"/>
    <w:rsid w:val="00121607"/>
    <w:rsid w:val="0012434F"/>
    <w:rsid w:val="00126BF3"/>
    <w:rsid w:val="00146ABB"/>
    <w:rsid w:val="001544F9"/>
    <w:rsid w:val="00155B6C"/>
    <w:rsid w:val="00171BE8"/>
    <w:rsid w:val="001932F3"/>
    <w:rsid w:val="001A7594"/>
    <w:rsid w:val="001B2F34"/>
    <w:rsid w:val="001C350D"/>
    <w:rsid w:val="001C42CB"/>
    <w:rsid w:val="001D5FC3"/>
    <w:rsid w:val="001E2B47"/>
    <w:rsid w:val="002020F9"/>
    <w:rsid w:val="002101CE"/>
    <w:rsid w:val="00216A0C"/>
    <w:rsid w:val="002212F6"/>
    <w:rsid w:val="00243399"/>
    <w:rsid w:val="00246521"/>
    <w:rsid w:val="00290C5F"/>
    <w:rsid w:val="00294601"/>
    <w:rsid w:val="00297511"/>
    <w:rsid w:val="00297D86"/>
    <w:rsid w:val="002A6856"/>
    <w:rsid w:val="002B1D71"/>
    <w:rsid w:val="002B3B44"/>
    <w:rsid w:val="002B56D0"/>
    <w:rsid w:val="002D0EEA"/>
    <w:rsid w:val="002D6ACD"/>
    <w:rsid w:val="002D6EE0"/>
    <w:rsid w:val="002E6225"/>
    <w:rsid w:val="002E74BA"/>
    <w:rsid w:val="0031411A"/>
    <w:rsid w:val="00316E0C"/>
    <w:rsid w:val="003318F8"/>
    <w:rsid w:val="00331FDE"/>
    <w:rsid w:val="003339DE"/>
    <w:rsid w:val="0034495C"/>
    <w:rsid w:val="00350C34"/>
    <w:rsid w:val="00351D00"/>
    <w:rsid w:val="00357677"/>
    <w:rsid w:val="00375064"/>
    <w:rsid w:val="003841EE"/>
    <w:rsid w:val="003A3463"/>
    <w:rsid w:val="003B378D"/>
    <w:rsid w:val="003B4436"/>
    <w:rsid w:val="003F03B4"/>
    <w:rsid w:val="00402510"/>
    <w:rsid w:val="00411037"/>
    <w:rsid w:val="004140CA"/>
    <w:rsid w:val="00433985"/>
    <w:rsid w:val="0044106D"/>
    <w:rsid w:val="00450524"/>
    <w:rsid w:val="00453FB1"/>
    <w:rsid w:val="004655C5"/>
    <w:rsid w:val="004A10E6"/>
    <w:rsid w:val="004D0618"/>
    <w:rsid w:val="004D79D6"/>
    <w:rsid w:val="004F0D8F"/>
    <w:rsid w:val="004F14FA"/>
    <w:rsid w:val="005008B8"/>
    <w:rsid w:val="00513ACC"/>
    <w:rsid w:val="005170D0"/>
    <w:rsid w:val="00526E40"/>
    <w:rsid w:val="00561B23"/>
    <w:rsid w:val="00573B70"/>
    <w:rsid w:val="005A45AB"/>
    <w:rsid w:val="005B5311"/>
    <w:rsid w:val="005C7CF2"/>
    <w:rsid w:val="005D72B0"/>
    <w:rsid w:val="005E5110"/>
    <w:rsid w:val="005E6E0B"/>
    <w:rsid w:val="005E7277"/>
    <w:rsid w:val="005F5359"/>
    <w:rsid w:val="00613DF3"/>
    <w:rsid w:val="006227DA"/>
    <w:rsid w:val="00634FE7"/>
    <w:rsid w:val="00643D7E"/>
    <w:rsid w:val="00645554"/>
    <w:rsid w:val="00646929"/>
    <w:rsid w:val="00651187"/>
    <w:rsid w:val="00667CD0"/>
    <w:rsid w:val="0067157B"/>
    <w:rsid w:val="006732B0"/>
    <w:rsid w:val="00686989"/>
    <w:rsid w:val="00694BB5"/>
    <w:rsid w:val="006C6050"/>
    <w:rsid w:val="006D5503"/>
    <w:rsid w:val="006F2C71"/>
    <w:rsid w:val="00727E98"/>
    <w:rsid w:val="00731524"/>
    <w:rsid w:val="00744FD0"/>
    <w:rsid w:val="00747325"/>
    <w:rsid w:val="00751473"/>
    <w:rsid w:val="00762D99"/>
    <w:rsid w:val="007841B1"/>
    <w:rsid w:val="00794F4E"/>
    <w:rsid w:val="00797D79"/>
    <w:rsid w:val="007C7341"/>
    <w:rsid w:val="007D2533"/>
    <w:rsid w:val="007D75D7"/>
    <w:rsid w:val="007E0FBF"/>
    <w:rsid w:val="007F43BB"/>
    <w:rsid w:val="0083751F"/>
    <w:rsid w:val="00840B56"/>
    <w:rsid w:val="00852FAF"/>
    <w:rsid w:val="0085441C"/>
    <w:rsid w:val="008773CD"/>
    <w:rsid w:val="00891AE2"/>
    <w:rsid w:val="00893CE8"/>
    <w:rsid w:val="008C0F75"/>
    <w:rsid w:val="008C5D5F"/>
    <w:rsid w:val="008D0DCC"/>
    <w:rsid w:val="008D6240"/>
    <w:rsid w:val="008F24CE"/>
    <w:rsid w:val="00916D51"/>
    <w:rsid w:val="0092062D"/>
    <w:rsid w:val="009304EA"/>
    <w:rsid w:val="00941882"/>
    <w:rsid w:val="009443C9"/>
    <w:rsid w:val="009501D5"/>
    <w:rsid w:val="00954235"/>
    <w:rsid w:val="00955BD7"/>
    <w:rsid w:val="00965BBB"/>
    <w:rsid w:val="00991CEC"/>
    <w:rsid w:val="009B04EA"/>
    <w:rsid w:val="009B0871"/>
    <w:rsid w:val="009C20D4"/>
    <w:rsid w:val="009C4E85"/>
    <w:rsid w:val="009D21E2"/>
    <w:rsid w:val="009D524D"/>
    <w:rsid w:val="009E48EE"/>
    <w:rsid w:val="009E7F73"/>
    <w:rsid w:val="00A06E5E"/>
    <w:rsid w:val="00A11C90"/>
    <w:rsid w:val="00A238D0"/>
    <w:rsid w:val="00A3282B"/>
    <w:rsid w:val="00A34E97"/>
    <w:rsid w:val="00A66688"/>
    <w:rsid w:val="00A8009D"/>
    <w:rsid w:val="00A84D2E"/>
    <w:rsid w:val="00A97A86"/>
    <w:rsid w:val="00AA3028"/>
    <w:rsid w:val="00AA3074"/>
    <w:rsid w:val="00AC5750"/>
    <w:rsid w:val="00AD5FC6"/>
    <w:rsid w:val="00AD757B"/>
    <w:rsid w:val="00AD75BA"/>
    <w:rsid w:val="00AD7D47"/>
    <w:rsid w:val="00AE74F6"/>
    <w:rsid w:val="00B12619"/>
    <w:rsid w:val="00B13010"/>
    <w:rsid w:val="00B14F82"/>
    <w:rsid w:val="00B15ED1"/>
    <w:rsid w:val="00B168BA"/>
    <w:rsid w:val="00B227BF"/>
    <w:rsid w:val="00B37ADA"/>
    <w:rsid w:val="00B63A03"/>
    <w:rsid w:val="00B6417F"/>
    <w:rsid w:val="00B64DDB"/>
    <w:rsid w:val="00B773F2"/>
    <w:rsid w:val="00B80AB1"/>
    <w:rsid w:val="00B87A5F"/>
    <w:rsid w:val="00BB1F15"/>
    <w:rsid w:val="00BC0591"/>
    <w:rsid w:val="00BC16F0"/>
    <w:rsid w:val="00BC1E3D"/>
    <w:rsid w:val="00BC644C"/>
    <w:rsid w:val="00BE20E7"/>
    <w:rsid w:val="00BE616A"/>
    <w:rsid w:val="00C3104C"/>
    <w:rsid w:val="00C43FF1"/>
    <w:rsid w:val="00C60200"/>
    <w:rsid w:val="00C64C1B"/>
    <w:rsid w:val="00C82440"/>
    <w:rsid w:val="00C84D23"/>
    <w:rsid w:val="00C97831"/>
    <w:rsid w:val="00CA2D5B"/>
    <w:rsid w:val="00CA30BE"/>
    <w:rsid w:val="00CA64A4"/>
    <w:rsid w:val="00CC0EE0"/>
    <w:rsid w:val="00CD359B"/>
    <w:rsid w:val="00CD6F6A"/>
    <w:rsid w:val="00CE1E54"/>
    <w:rsid w:val="00CF72B0"/>
    <w:rsid w:val="00D037E5"/>
    <w:rsid w:val="00D23ECE"/>
    <w:rsid w:val="00D27F82"/>
    <w:rsid w:val="00D36B44"/>
    <w:rsid w:val="00D4390F"/>
    <w:rsid w:val="00D542A7"/>
    <w:rsid w:val="00D67858"/>
    <w:rsid w:val="00D837FD"/>
    <w:rsid w:val="00D900E9"/>
    <w:rsid w:val="00D9316B"/>
    <w:rsid w:val="00DC0DE9"/>
    <w:rsid w:val="00DD0F37"/>
    <w:rsid w:val="00DE0DA7"/>
    <w:rsid w:val="00E05103"/>
    <w:rsid w:val="00E203CB"/>
    <w:rsid w:val="00E24AF1"/>
    <w:rsid w:val="00E26991"/>
    <w:rsid w:val="00E31064"/>
    <w:rsid w:val="00E37D5F"/>
    <w:rsid w:val="00E4078C"/>
    <w:rsid w:val="00E40E00"/>
    <w:rsid w:val="00E64FCC"/>
    <w:rsid w:val="00E66894"/>
    <w:rsid w:val="00E72499"/>
    <w:rsid w:val="00E7519F"/>
    <w:rsid w:val="00E8038D"/>
    <w:rsid w:val="00E81FAC"/>
    <w:rsid w:val="00E84A6F"/>
    <w:rsid w:val="00E91808"/>
    <w:rsid w:val="00F126E4"/>
    <w:rsid w:val="00F20DB4"/>
    <w:rsid w:val="00F23D26"/>
    <w:rsid w:val="00F35F50"/>
    <w:rsid w:val="00F63C73"/>
    <w:rsid w:val="00F94CF5"/>
    <w:rsid w:val="00F95FB1"/>
    <w:rsid w:val="00FB264B"/>
    <w:rsid w:val="00FC7AB5"/>
    <w:rsid w:val="00FE509B"/>
    <w:rsid w:val="00FE61D4"/>
    <w:rsid w:val="00FE650C"/>
    <w:rsid w:val="00FF21A0"/>
    <w:rsid w:val="00FF4DE6"/>
    <w:rsid w:val="00FF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C4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0D"/>
    <w:pPr>
      <w:spacing w:line="252" w:lineRule="auto"/>
      <w:jc w:val="both"/>
    </w:pPr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6A"/>
    <w:pPr>
      <w:keepNext/>
      <w:keepLines/>
      <w:spacing w:before="240" w:after="240" w:line="278" w:lineRule="auto"/>
      <w:jc w:val="left"/>
      <w:outlineLvl w:val="0"/>
    </w:pPr>
    <w:rPr>
      <w:rFonts w:eastAsiaTheme="majorEastAsia" w:cstheme="majorBidi"/>
      <w:b/>
      <w:color w:val="000000" w:themeColor="text1"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50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50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50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50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50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50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50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50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6A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5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50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50D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5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C350D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50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C350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D62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5FE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FE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F43B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FDE"/>
    <w:rPr>
      <w:rFonts w:ascii="Times New Roman" w:eastAsiaTheme="minorEastAsia" w:hAnsi="Times New Roman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FDE"/>
    <w:rPr>
      <w:rFonts w:ascii="Times New Roman" w:eastAsiaTheme="minorEastAsia" w:hAnsi="Times New Roman"/>
      <w:b/>
      <w:bCs/>
      <w:kern w:val="0"/>
      <w:sz w:val="20"/>
      <w:szCs w:val="20"/>
      <w:lang w:val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51D00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351D00"/>
    <w:pPr>
      <w:tabs>
        <w:tab w:val="left" w:pos="454"/>
      </w:tabs>
      <w:spacing w:after="0"/>
      <w:ind w:left="454" w:hanging="454"/>
      <w:jc w:val="left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51D00"/>
  </w:style>
  <w:style w:type="character" w:customStyle="1" w:styleId="CitaviBibliographyEntryChar">
    <w:name w:val="Citavi Bibliography Entry Char"/>
    <w:basedOn w:val="ListParagraphChar"/>
    <w:link w:val="CitaviBibliographyEntry"/>
    <w:uiPriority w:val="99"/>
    <w:rsid w:val="00351D00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351D00"/>
  </w:style>
  <w:style w:type="character" w:customStyle="1" w:styleId="CitaviBibliographyHeadingChar">
    <w:name w:val="Citavi Bibliography Heading Char"/>
    <w:basedOn w:val="ListParagraphChar"/>
    <w:link w:val="CitaviBibliographyHeading"/>
    <w:uiPriority w:val="99"/>
    <w:rsid w:val="00351D00"/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351D00"/>
  </w:style>
  <w:style w:type="character" w:customStyle="1" w:styleId="CitaviChapterBibliographyHeadingChar">
    <w:name w:val="Citavi Chapter Bibliography Heading Char"/>
    <w:basedOn w:val="ListParagraphChar"/>
    <w:link w:val="CitaviChapterBibliographyHeading"/>
    <w:uiPriority w:val="99"/>
    <w:rsid w:val="0035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351D00"/>
    <w:pPr>
      <w:ind w:left="720" w:hanging="360"/>
      <w:outlineLvl w:val="9"/>
    </w:pPr>
  </w:style>
  <w:style w:type="character" w:customStyle="1" w:styleId="CitaviBibliographySubheading1Char">
    <w:name w:val="Citavi Bibliography Subheading 1 Char"/>
    <w:basedOn w:val="ListParagraphChar"/>
    <w:link w:val="CitaviBibliographySubheading1"/>
    <w:uiPriority w:val="99"/>
    <w:rsid w:val="0035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351D00"/>
    <w:pPr>
      <w:ind w:left="720" w:hanging="360"/>
      <w:outlineLvl w:val="9"/>
    </w:pPr>
  </w:style>
  <w:style w:type="character" w:customStyle="1" w:styleId="CitaviBibliographySubheading2Char">
    <w:name w:val="Citavi Bibliography Subheading 2 Char"/>
    <w:basedOn w:val="ListParagraphChar"/>
    <w:link w:val="CitaviBibliographySubheading2"/>
    <w:uiPriority w:val="99"/>
    <w:rsid w:val="00351D00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351D00"/>
    <w:pPr>
      <w:ind w:left="720" w:hanging="360"/>
      <w:outlineLvl w:val="9"/>
    </w:pPr>
  </w:style>
  <w:style w:type="character" w:customStyle="1" w:styleId="CitaviBibliographySubheading3Char">
    <w:name w:val="Citavi Bibliography Subheading 3 Char"/>
    <w:basedOn w:val="ListParagraphChar"/>
    <w:link w:val="CitaviBibliographySubheading3"/>
    <w:uiPriority w:val="99"/>
    <w:rsid w:val="00351D00"/>
    <w:rPr>
      <w:rFonts w:eastAsiaTheme="majorEastAsia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351D00"/>
    <w:pPr>
      <w:ind w:left="720" w:hanging="360"/>
      <w:outlineLvl w:val="9"/>
    </w:pPr>
  </w:style>
  <w:style w:type="character" w:customStyle="1" w:styleId="CitaviBibliographySubheading4Char">
    <w:name w:val="Citavi Bibliography Subheading 4 Char"/>
    <w:basedOn w:val="ListParagraphChar"/>
    <w:link w:val="CitaviBibliographySubheading4"/>
    <w:uiPriority w:val="99"/>
    <w:rsid w:val="00351D00"/>
    <w:rPr>
      <w:rFonts w:eastAsiaTheme="majorEastAsia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351D00"/>
    <w:pPr>
      <w:ind w:left="720" w:hanging="360"/>
      <w:outlineLvl w:val="9"/>
    </w:pPr>
  </w:style>
  <w:style w:type="character" w:customStyle="1" w:styleId="CitaviBibliographySubheading5Char">
    <w:name w:val="Citavi Bibliography Subheading 5 Char"/>
    <w:basedOn w:val="ListParagraphChar"/>
    <w:link w:val="CitaviBibliographySubheading5"/>
    <w:uiPriority w:val="99"/>
    <w:rsid w:val="00351D00"/>
    <w:rPr>
      <w:rFonts w:eastAsiaTheme="majorEastAsia" w:cstheme="majorBidi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351D00"/>
    <w:pPr>
      <w:ind w:left="720" w:hanging="360"/>
      <w:outlineLvl w:val="9"/>
    </w:pPr>
  </w:style>
  <w:style w:type="character" w:customStyle="1" w:styleId="CitaviBibliographySubheading6Char">
    <w:name w:val="Citavi Bibliography Subheading 6 Char"/>
    <w:basedOn w:val="ListParagraphChar"/>
    <w:link w:val="CitaviBibliographySubheading6"/>
    <w:uiPriority w:val="99"/>
    <w:rsid w:val="00351D00"/>
    <w:rPr>
      <w:rFonts w:eastAsiaTheme="majorEastAsia" w:cstheme="majorBidi"/>
      <w:color w:val="595959" w:themeColor="text1" w:themeTint="A6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351D00"/>
    <w:pPr>
      <w:ind w:left="720" w:hanging="360"/>
      <w:outlineLvl w:val="9"/>
    </w:pPr>
  </w:style>
  <w:style w:type="character" w:customStyle="1" w:styleId="CitaviBibliographySubheading7Char">
    <w:name w:val="Citavi Bibliography Subheading 7 Char"/>
    <w:basedOn w:val="ListParagraphChar"/>
    <w:link w:val="CitaviBibliographySubheading7"/>
    <w:uiPriority w:val="99"/>
    <w:rsid w:val="00351D00"/>
    <w:rPr>
      <w:rFonts w:eastAsiaTheme="majorEastAsia" w:cstheme="majorBidi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351D00"/>
    <w:pPr>
      <w:numPr>
        <w:numId w:val="1"/>
      </w:numPr>
      <w:outlineLvl w:val="9"/>
    </w:pPr>
  </w:style>
  <w:style w:type="character" w:customStyle="1" w:styleId="CitaviBibliographySubheading8Char">
    <w:name w:val="Citavi Bibliography Subheading 8 Char"/>
    <w:basedOn w:val="ListParagraphChar"/>
    <w:link w:val="CitaviBibliographySubheading8"/>
    <w:uiPriority w:val="99"/>
    <w:rsid w:val="00351D00"/>
    <w:rPr>
      <w:rFonts w:eastAsiaTheme="majorEastAsia" w:cstheme="majorBidi"/>
      <w:color w:val="272727" w:themeColor="text1" w:themeTint="D8"/>
    </w:rPr>
  </w:style>
  <w:style w:type="paragraph" w:styleId="Revision">
    <w:name w:val="Revision"/>
    <w:hidden/>
    <w:uiPriority w:val="99"/>
    <w:semiHidden/>
    <w:rsid w:val="00375064"/>
    <w:pPr>
      <w:spacing w:after="0" w:line="240" w:lineRule="auto"/>
    </w:pPr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5064"/>
  </w:style>
  <w:style w:type="paragraph" w:styleId="Header">
    <w:name w:val="header"/>
    <w:basedOn w:val="Normal"/>
    <w:link w:val="HeaderChar"/>
    <w:uiPriority w:val="99"/>
    <w:unhideWhenUsed/>
    <w:rsid w:val="00CD6F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F6A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6F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F6A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ListBullet">
    <w:name w:val="List Bullet"/>
    <w:basedOn w:val="Normal"/>
    <w:uiPriority w:val="99"/>
    <w:unhideWhenUsed/>
    <w:rsid w:val="00840B56"/>
    <w:pPr>
      <w:numPr>
        <w:numId w:val="2"/>
      </w:numPr>
      <w:contextualSpacing/>
    </w:pPr>
  </w:style>
  <w:style w:type="table" w:customStyle="1" w:styleId="ListTable6Colorful">
    <w:name w:val="List Table 6 Colorful"/>
    <w:basedOn w:val="TableNormal"/>
    <w:uiPriority w:val="51"/>
    <w:rsid w:val="00DE0DA7"/>
    <w:pPr>
      <w:spacing w:after="0" w:line="240" w:lineRule="auto"/>
    </w:pPr>
    <w:rPr>
      <w:color w:val="000000" w:themeColor="text1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1D5F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D5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D5F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E81F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2B1D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436"/>
    <w:rPr>
      <w:rFonts w:ascii="Tahoma" w:eastAsiaTheme="minorEastAsia" w:hAnsi="Tahoma" w:cs="Tahoma"/>
      <w:kern w:val="0"/>
      <w:sz w:val="16"/>
      <w:szCs w:val="16"/>
      <w:lang w:val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0D"/>
    <w:pPr>
      <w:spacing w:line="252" w:lineRule="auto"/>
      <w:jc w:val="both"/>
    </w:pPr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6A"/>
    <w:pPr>
      <w:keepNext/>
      <w:keepLines/>
      <w:spacing w:before="240" w:after="240" w:line="278" w:lineRule="auto"/>
      <w:jc w:val="left"/>
      <w:outlineLvl w:val="0"/>
    </w:pPr>
    <w:rPr>
      <w:rFonts w:eastAsiaTheme="majorEastAsia" w:cstheme="majorBidi"/>
      <w:b/>
      <w:color w:val="000000" w:themeColor="text1"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50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50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50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50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50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50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50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50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6A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5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50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50D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50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C350D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50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C350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D62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5FE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FE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F43BB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FDE"/>
    <w:rPr>
      <w:rFonts w:ascii="Times New Roman" w:eastAsiaTheme="minorEastAsia" w:hAnsi="Times New Roman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FDE"/>
    <w:rPr>
      <w:rFonts w:ascii="Times New Roman" w:eastAsiaTheme="minorEastAsia" w:hAnsi="Times New Roman"/>
      <w:b/>
      <w:bCs/>
      <w:kern w:val="0"/>
      <w:sz w:val="20"/>
      <w:szCs w:val="20"/>
      <w:lang w:val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51D00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351D00"/>
    <w:pPr>
      <w:tabs>
        <w:tab w:val="left" w:pos="454"/>
      </w:tabs>
      <w:spacing w:after="0"/>
      <w:ind w:left="454" w:hanging="454"/>
      <w:jc w:val="left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51D00"/>
  </w:style>
  <w:style w:type="character" w:customStyle="1" w:styleId="CitaviBibliographyEntryChar">
    <w:name w:val="Citavi Bibliography Entry Char"/>
    <w:basedOn w:val="ListParagraphChar"/>
    <w:link w:val="CitaviBibliographyEntry"/>
    <w:uiPriority w:val="99"/>
    <w:rsid w:val="00351D00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351D00"/>
  </w:style>
  <w:style w:type="character" w:customStyle="1" w:styleId="CitaviBibliographyHeadingChar">
    <w:name w:val="Citavi Bibliography Heading Char"/>
    <w:basedOn w:val="ListParagraphChar"/>
    <w:link w:val="CitaviBibliographyHeading"/>
    <w:uiPriority w:val="99"/>
    <w:rsid w:val="00351D00"/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351D00"/>
  </w:style>
  <w:style w:type="character" w:customStyle="1" w:styleId="CitaviChapterBibliographyHeadingChar">
    <w:name w:val="Citavi Chapter Bibliography Heading Char"/>
    <w:basedOn w:val="ListParagraphChar"/>
    <w:link w:val="CitaviChapterBibliographyHeading"/>
    <w:uiPriority w:val="99"/>
    <w:rsid w:val="0035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351D00"/>
    <w:pPr>
      <w:ind w:left="720" w:hanging="360"/>
      <w:outlineLvl w:val="9"/>
    </w:pPr>
  </w:style>
  <w:style w:type="character" w:customStyle="1" w:styleId="CitaviBibliographySubheading1Char">
    <w:name w:val="Citavi Bibliography Subheading 1 Char"/>
    <w:basedOn w:val="ListParagraphChar"/>
    <w:link w:val="CitaviBibliographySubheading1"/>
    <w:uiPriority w:val="99"/>
    <w:rsid w:val="0035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351D00"/>
    <w:pPr>
      <w:ind w:left="720" w:hanging="360"/>
      <w:outlineLvl w:val="9"/>
    </w:pPr>
  </w:style>
  <w:style w:type="character" w:customStyle="1" w:styleId="CitaviBibliographySubheading2Char">
    <w:name w:val="Citavi Bibliography Subheading 2 Char"/>
    <w:basedOn w:val="ListParagraphChar"/>
    <w:link w:val="CitaviBibliographySubheading2"/>
    <w:uiPriority w:val="99"/>
    <w:rsid w:val="00351D00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351D00"/>
    <w:pPr>
      <w:ind w:left="720" w:hanging="360"/>
      <w:outlineLvl w:val="9"/>
    </w:pPr>
  </w:style>
  <w:style w:type="character" w:customStyle="1" w:styleId="CitaviBibliographySubheading3Char">
    <w:name w:val="Citavi Bibliography Subheading 3 Char"/>
    <w:basedOn w:val="ListParagraphChar"/>
    <w:link w:val="CitaviBibliographySubheading3"/>
    <w:uiPriority w:val="99"/>
    <w:rsid w:val="00351D00"/>
    <w:rPr>
      <w:rFonts w:eastAsiaTheme="majorEastAsia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351D00"/>
    <w:pPr>
      <w:ind w:left="720" w:hanging="360"/>
      <w:outlineLvl w:val="9"/>
    </w:pPr>
  </w:style>
  <w:style w:type="character" w:customStyle="1" w:styleId="CitaviBibliographySubheading4Char">
    <w:name w:val="Citavi Bibliography Subheading 4 Char"/>
    <w:basedOn w:val="ListParagraphChar"/>
    <w:link w:val="CitaviBibliographySubheading4"/>
    <w:uiPriority w:val="99"/>
    <w:rsid w:val="00351D00"/>
    <w:rPr>
      <w:rFonts w:eastAsiaTheme="majorEastAsia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351D00"/>
    <w:pPr>
      <w:ind w:left="720" w:hanging="360"/>
      <w:outlineLvl w:val="9"/>
    </w:pPr>
  </w:style>
  <w:style w:type="character" w:customStyle="1" w:styleId="CitaviBibliographySubheading5Char">
    <w:name w:val="Citavi Bibliography Subheading 5 Char"/>
    <w:basedOn w:val="ListParagraphChar"/>
    <w:link w:val="CitaviBibliographySubheading5"/>
    <w:uiPriority w:val="99"/>
    <w:rsid w:val="00351D00"/>
    <w:rPr>
      <w:rFonts w:eastAsiaTheme="majorEastAsia" w:cstheme="majorBidi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351D00"/>
    <w:pPr>
      <w:ind w:left="720" w:hanging="360"/>
      <w:outlineLvl w:val="9"/>
    </w:pPr>
  </w:style>
  <w:style w:type="character" w:customStyle="1" w:styleId="CitaviBibliographySubheading6Char">
    <w:name w:val="Citavi Bibliography Subheading 6 Char"/>
    <w:basedOn w:val="ListParagraphChar"/>
    <w:link w:val="CitaviBibliographySubheading6"/>
    <w:uiPriority w:val="99"/>
    <w:rsid w:val="00351D00"/>
    <w:rPr>
      <w:rFonts w:eastAsiaTheme="majorEastAsia" w:cstheme="majorBidi"/>
      <w:color w:val="595959" w:themeColor="text1" w:themeTint="A6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351D00"/>
    <w:pPr>
      <w:ind w:left="720" w:hanging="360"/>
      <w:outlineLvl w:val="9"/>
    </w:pPr>
  </w:style>
  <w:style w:type="character" w:customStyle="1" w:styleId="CitaviBibliographySubheading7Char">
    <w:name w:val="Citavi Bibliography Subheading 7 Char"/>
    <w:basedOn w:val="ListParagraphChar"/>
    <w:link w:val="CitaviBibliographySubheading7"/>
    <w:uiPriority w:val="99"/>
    <w:rsid w:val="00351D00"/>
    <w:rPr>
      <w:rFonts w:eastAsiaTheme="majorEastAsia" w:cstheme="majorBidi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351D00"/>
    <w:pPr>
      <w:numPr>
        <w:numId w:val="1"/>
      </w:numPr>
      <w:outlineLvl w:val="9"/>
    </w:pPr>
  </w:style>
  <w:style w:type="character" w:customStyle="1" w:styleId="CitaviBibliographySubheading8Char">
    <w:name w:val="Citavi Bibliography Subheading 8 Char"/>
    <w:basedOn w:val="ListParagraphChar"/>
    <w:link w:val="CitaviBibliographySubheading8"/>
    <w:uiPriority w:val="99"/>
    <w:rsid w:val="00351D00"/>
    <w:rPr>
      <w:rFonts w:eastAsiaTheme="majorEastAsia" w:cstheme="majorBidi"/>
      <w:color w:val="272727" w:themeColor="text1" w:themeTint="D8"/>
    </w:rPr>
  </w:style>
  <w:style w:type="paragraph" w:styleId="Revision">
    <w:name w:val="Revision"/>
    <w:hidden/>
    <w:uiPriority w:val="99"/>
    <w:semiHidden/>
    <w:rsid w:val="00375064"/>
    <w:pPr>
      <w:spacing w:after="0" w:line="240" w:lineRule="auto"/>
    </w:pPr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5064"/>
  </w:style>
  <w:style w:type="paragraph" w:styleId="Header">
    <w:name w:val="header"/>
    <w:basedOn w:val="Normal"/>
    <w:link w:val="HeaderChar"/>
    <w:uiPriority w:val="99"/>
    <w:unhideWhenUsed/>
    <w:rsid w:val="00CD6F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F6A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6F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F6A"/>
    <w:rPr>
      <w:rFonts w:ascii="Times New Roman" w:eastAsiaTheme="minorEastAsia" w:hAnsi="Times New Roman"/>
      <w:kern w:val="0"/>
      <w:sz w:val="22"/>
      <w:szCs w:val="22"/>
      <w:lang w:val="de-DE"/>
      <w14:ligatures w14:val="none"/>
    </w:rPr>
  </w:style>
  <w:style w:type="paragraph" w:styleId="ListBullet">
    <w:name w:val="List Bullet"/>
    <w:basedOn w:val="Normal"/>
    <w:uiPriority w:val="99"/>
    <w:unhideWhenUsed/>
    <w:rsid w:val="00840B56"/>
    <w:pPr>
      <w:numPr>
        <w:numId w:val="2"/>
      </w:numPr>
      <w:contextualSpacing/>
    </w:pPr>
  </w:style>
  <w:style w:type="table" w:customStyle="1" w:styleId="ListTable6Colorful">
    <w:name w:val="List Table 6 Colorful"/>
    <w:basedOn w:val="TableNormal"/>
    <w:uiPriority w:val="51"/>
    <w:rsid w:val="00DE0DA7"/>
    <w:pPr>
      <w:spacing w:after="0" w:line="240" w:lineRule="auto"/>
    </w:pPr>
    <w:rPr>
      <w:color w:val="000000" w:themeColor="text1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1D5F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D5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D5F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E81F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2B1D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436"/>
    <w:rPr>
      <w:rFonts w:ascii="Tahoma" w:eastAsiaTheme="minorEastAsia" w:hAnsi="Tahoma" w:cs="Tahoma"/>
      <w:kern w:val="0"/>
      <w:sz w:val="16"/>
      <w:szCs w:val="16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EE0"/>
    <w:rsid w:val="000D73F6"/>
    <w:rsid w:val="001971D0"/>
    <w:rsid w:val="0025705A"/>
    <w:rsid w:val="003F1C7D"/>
    <w:rsid w:val="0053780F"/>
    <w:rsid w:val="006227DA"/>
    <w:rsid w:val="00634FE7"/>
    <w:rsid w:val="00646929"/>
    <w:rsid w:val="007C7341"/>
    <w:rsid w:val="009D21E2"/>
    <w:rsid w:val="00C01021"/>
    <w:rsid w:val="00CC0EE0"/>
    <w:rsid w:val="00D4390F"/>
    <w:rsid w:val="00D837FD"/>
    <w:rsid w:val="00DA4EE0"/>
    <w:rsid w:val="00DC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F1C7D"/>
    <w:rPr>
      <w:color w:val="666666"/>
    </w:rPr>
  </w:style>
  <w:style w:type="paragraph" w:customStyle="1" w:styleId="AC7EA131553A4076BD4C91529A537639">
    <w:name w:val="AC7EA131553A4076BD4C91529A537639"/>
    <w:rsid w:val="00DC0D28"/>
  </w:style>
  <w:style w:type="paragraph" w:customStyle="1" w:styleId="849F7303C18947C79FDBED67F650CBC8">
    <w:name w:val="849F7303C18947C79FDBED67F650CBC8"/>
    <w:rsid w:val="0025705A"/>
  </w:style>
  <w:style w:type="paragraph" w:customStyle="1" w:styleId="9DB7F5EFEB1F42729577C1D6E56ECBD7">
    <w:name w:val="9DB7F5EFEB1F42729577C1D6E56ECBD7"/>
    <w:rsid w:val="0025705A"/>
  </w:style>
  <w:style w:type="paragraph" w:customStyle="1" w:styleId="FD2F2D44760745E6BA308B5DB0CE3C55">
    <w:name w:val="FD2F2D44760745E6BA308B5DB0CE3C55"/>
    <w:rsid w:val="0025705A"/>
  </w:style>
  <w:style w:type="paragraph" w:customStyle="1" w:styleId="76BB8D358E8F4164B3B74B0990CDABD5">
    <w:name w:val="76BB8D358E8F4164B3B74B0990CDABD5"/>
    <w:rsid w:val="0025705A"/>
  </w:style>
  <w:style w:type="paragraph" w:customStyle="1" w:styleId="B308BA500C0245F5B555644140D2F50B">
    <w:name w:val="B308BA500C0245F5B555644140D2F50B"/>
    <w:rsid w:val="0025705A"/>
  </w:style>
  <w:style w:type="paragraph" w:customStyle="1" w:styleId="5E64F83CC8354343A4AD26E3FBEC0B50">
    <w:name w:val="5E64F83CC8354343A4AD26E3FBEC0B50"/>
    <w:rsid w:val="0025705A"/>
  </w:style>
  <w:style w:type="paragraph" w:customStyle="1" w:styleId="ACC759C87CA240FD80E75DEC2AB3A245">
    <w:name w:val="ACC759C87CA240FD80E75DEC2AB3A245"/>
    <w:rsid w:val="0025705A"/>
  </w:style>
  <w:style w:type="paragraph" w:customStyle="1" w:styleId="608F4DBEE2D746A9ACEF450569A603F8">
    <w:name w:val="608F4DBEE2D746A9ACEF450569A603F8"/>
  </w:style>
  <w:style w:type="paragraph" w:customStyle="1" w:styleId="464E44DE44DD4C71AB2C95C1E545C715">
    <w:name w:val="464E44DE44DD4C71AB2C95C1E545C715"/>
    <w:rsid w:val="003F1C7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F1C7D"/>
    <w:rPr>
      <w:color w:val="666666"/>
    </w:rPr>
  </w:style>
  <w:style w:type="paragraph" w:customStyle="1" w:styleId="AC7EA131553A4076BD4C91529A537639">
    <w:name w:val="AC7EA131553A4076BD4C91529A537639"/>
    <w:rsid w:val="00DC0D28"/>
  </w:style>
  <w:style w:type="paragraph" w:customStyle="1" w:styleId="849F7303C18947C79FDBED67F650CBC8">
    <w:name w:val="849F7303C18947C79FDBED67F650CBC8"/>
    <w:rsid w:val="0025705A"/>
  </w:style>
  <w:style w:type="paragraph" w:customStyle="1" w:styleId="9DB7F5EFEB1F42729577C1D6E56ECBD7">
    <w:name w:val="9DB7F5EFEB1F42729577C1D6E56ECBD7"/>
    <w:rsid w:val="0025705A"/>
  </w:style>
  <w:style w:type="paragraph" w:customStyle="1" w:styleId="FD2F2D44760745E6BA308B5DB0CE3C55">
    <w:name w:val="FD2F2D44760745E6BA308B5DB0CE3C55"/>
    <w:rsid w:val="0025705A"/>
  </w:style>
  <w:style w:type="paragraph" w:customStyle="1" w:styleId="76BB8D358E8F4164B3B74B0990CDABD5">
    <w:name w:val="76BB8D358E8F4164B3B74B0990CDABD5"/>
    <w:rsid w:val="0025705A"/>
  </w:style>
  <w:style w:type="paragraph" w:customStyle="1" w:styleId="B308BA500C0245F5B555644140D2F50B">
    <w:name w:val="B308BA500C0245F5B555644140D2F50B"/>
    <w:rsid w:val="0025705A"/>
  </w:style>
  <w:style w:type="paragraph" w:customStyle="1" w:styleId="5E64F83CC8354343A4AD26E3FBEC0B50">
    <w:name w:val="5E64F83CC8354343A4AD26E3FBEC0B50"/>
    <w:rsid w:val="0025705A"/>
  </w:style>
  <w:style w:type="paragraph" w:customStyle="1" w:styleId="ACC759C87CA240FD80E75DEC2AB3A245">
    <w:name w:val="ACC759C87CA240FD80E75DEC2AB3A245"/>
    <w:rsid w:val="0025705A"/>
  </w:style>
  <w:style w:type="paragraph" w:customStyle="1" w:styleId="608F4DBEE2D746A9ACEF450569A603F8">
    <w:name w:val="608F4DBEE2D746A9ACEF450569A603F8"/>
  </w:style>
  <w:style w:type="paragraph" w:customStyle="1" w:styleId="464E44DE44DD4C71AB2C95C1E545C715">
    <w:name w:val="464E44DE44DD4C71AB2C95C1E545C715"/>
    <w:rsid w:val="003F1C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792E8-2CFE-4BC9-90A9-83F0639A9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mann, Tonia</dc:creator>
  <cp:keywords/>
  <dc:description/>
  <cp:lastModifiedBy>Hungoy, Jasley</cp:lastModifiedBy>
  <cp:revision>4</cp:revision>
  <dcterms:created xsi:type="dcterms:W3CDTF">2025-10-08T14:07:00Z</dcterms:created>
  <dcterms:modified xsi:type="dcterms:W3CDTF">2025-10-22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odki9nldueplgqbsfyh35vu75os4vjwkrjyvj6fbq7mna4; ProjectName=T cells PCLS</vt:lpwstr>
  </property>
  <property fmtid="{D5CDD505-2E9C-101B-9397-08002B2CF9AE}" pid="3" name="CitaviDocumentProperty_7">
    <vt:lpwstr>T cells PCLS</vt:lpwstr>
  </property>
  <property fmtid="{D5CDD505-2E9C-101B-9397-08002B2CF9AE}" pid="4" name="CitaviDocumentProperty_0">
    <vt:lpwstr>807a2ee1-8e23-44fb-97ee-cd5248974bfd</vt:lpwstr>
  </property>
  <property fmtid="{D5CDD505-2E9C-101B-9397-08002B2CF9AE}" pid="5" name="CitaviDocumentProperty_1">
    <vt:lpwstr>7.0.7.1</vt:lpwstr>
  </property>
  <property fmtid="{D5CDD505-2E9C-101B-9397-08002B2CF9AE}" pid="6" name="CitaviDocumentProperty_6">
    <vt:lpwstr>True</vt:lpwstr>
  </property>
</Properties>
</file>